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ppendix 1. Search strategies</w:t>
      </w:r>
    </w:p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1. The Cochrane Library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4"/>
        <w:gridCol w:w="8312"/>
      </w:tblGrid>
      <w:tr w:rsidR="007468B4">
        <w:trPr>
          <w:trHeight w:val="379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8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Pulmonary Disease, Chronic Obstructive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Bronchitis, Chronic] explode all trees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Pulmonary Emphysema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obstruct*) near/3 (pulmonary or lung* or airway* or airflow* or bronch* or respirat*)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PD or COAD or COBD or AECB or AECOPD)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 or #2 or #3 or #4 or #5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Chiropractic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Osteopathic Medicine] explode all trees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Orthopedics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Manipulation, Spinal] explode all trees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Manipulation, Chiropractic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Manipulation, Osteopathic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Manipulation, Orthopedic] explode all trees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Musculoskeletal Manipulations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Therapy, Soft Tissue] explode all trees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Massage] explode all trees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physical therap*)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physiotherap*)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anual near/2 therap*)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sculoskeletal Manipulat*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obili?ation)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anipulat*)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in* near/4 manipulat*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roprac*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teopath*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thopedic Manipulat*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scle next energy next technique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uscle near/4 stretching):ti,ab,kw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 isometric relaxation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sometric next contraction):ti,ab,kw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sometric stretching):ti,ab,kw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rioceptive neuromuscular facilitation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yofascial release):ti,ab,kw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#3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assag*):ti,ab,kw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"Tui Na" or "Tuina" or "Chuna"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ina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una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7 or #8 or #9 or #10 or #11 or #12 or #13 or #14 or #15 or #16 or #17 or #18 or #19 or #20 or #21 or #22 or #23 or #24 or #25 or #26 or #27 or #28 or #29 or #30 or #31 or #32 or #33 or #34 or #35 or #36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6 and #38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SH descriptor: [Animals] explode all trees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9 not #40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468B4" w:rsidRDefault="007468B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. Search strategies</w:t>
      </w:r>
    </w:p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2. Medline (PubMed)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4"/>
        <w:gridCol w:w="8312"/>
      </w:tblGrid>
      <w:tr w:rsidR="007468B4">
        <w:trPr>
          <w:trHeight w:val="379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8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disease, chronic obstructive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nchitis, chronic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emphysema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physema*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*[tiab] and Pulmonary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onic bronchiti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*[tiab] and Lung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*[tiab] and Airway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*[tiab] and Airflow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*[tiab] and Bronchial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truct*[tiab] and Respiratory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PD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AD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BD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ECB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 or #2 or #3 or #4 or #5 or #6 or #7 or #8 or #9 or #10 or #11 or #12 or #13 or #14 or #15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ropractic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teopathic medicine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thopedics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ipulation, spinal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ipulation, chiropractic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ipulation, osteopathic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ipulation, orthopedic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sculoskeletal manipulations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rapy, soft tissue[mh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sage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ual therap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al therap*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otherap*[tiab]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sculoskeletal manipulat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ipulat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bilization*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bilisation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ine manipulat*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inal manipulat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ropractic[tiab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teopath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thopedic manipulat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scle energy technique*[All Fields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scle stretching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 isometric relaxation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metric contraction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ometric stretching[All Fields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prioceptive neuromuscular facilitation[All Fields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yofascial release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sag*[tiab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"Tui Na"[All Fields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ina[All Fields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una[All Fields]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7 or #18 or #19 or #20 or #21 or #22 or #23 or #24 or #25 or #26 or #27 or #28 or #29 or #30 or #31 or #32 or #33 or #34 or #35 or #36 or #38 or #39 or #40 or #41 or #42 or #43 or #44 or #45 or #46 or #47 or #48 or #49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6 and #50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tabs>
                <w:tab w:val="left" w:pos="492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domized controlled trial[pt] or Controlled clinical trial[pt] or Randomized[tiab] or Placebo[tiab] or Drug therapy[sh] or Randomly[tiab] or Trial[tiab] or Groups[tiab] not (Animals [mh] not Humans [mh])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1 and #52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3 and Humans[mh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4 and Clinical Trial[ptyp]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468B4" w:rsidRDefault="007468B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2"/>
        </w:rPr>
      </w:pPr>
    </w:p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Appendix 3. Search strategies</w:t>
      </w:r>
    </w:p>
    <w:p w:rsidR="007468B4" w:rsidRDefault="007468B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3. EMBASE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4"/>
        <w:gridCol w:w="8312"/>
      </w:tblGrid>
      <w:tr w:rsidR="007468B4">
        <w:trPr>
          <w:trHeight w:val="383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8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chronic obstructive lung disease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chronic bronchitis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lung emphysema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physema$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hronic$ NEXT/3 bronchiti*)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obstruct* NEXT/3 (pulmonary OR lung$ OR airway$ OR airflow$ OR bronch* OR respirat*))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pd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ad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bd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ecb:ti,ab,kw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 or #2 or #3 or #4 or #5 or #6 or #7 or #8 or #9 or #10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chiropractic manipulation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osteopathic manipulation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orthopedic manipulation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spine manipulation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musculoskeletal manipulation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chiropractic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osteopathic medicine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soft tissue therapy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massage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joint mobilization'/exp</w:t>
            </w:r>
          </w:p>
        </w:tc>
      </w:tr>
      <w:tr w:rsidR="007468B4">
        <w:trPr>
          <w:trHeight w:val="3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physiotherapy'/exp</w:t>
            </w:r>
          </w:p>
        </w:tc>
      </w:tr>
      <w:tr w:rsidR="007468B4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muscle isometric contraction'/exp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isometrics'/exp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physical therap*'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otherap*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anual NEAR/2 therap*)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musculoskeletal manipulat*'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ipulat*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bili?ation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pin* NEAR/4 manipulat*)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roprac*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teopath*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orthopedic manipulat*'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muscle energy technique$'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post$isometric relaxation'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isometric stretching':ti,ab,kw</w:t>
            </w:r>
          </w:p>
        </w:tc>
      </w:tr>
      <w:tr w:rsidR="007468B4">
        <w:trPr>
          <w:trHeight w:val="379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isometric contract*'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3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proprioceptive neuromuscular facilitation'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myofascial release'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sag*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'tui na'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ina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una:ti,ab,kw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2 or #13 or #14 or #15 or #16 or #17 or #18 or #19 or #20 or #21 or #22 or #23 or #24 or #25 or #26 or #27 or #28 or #29 or #30 or #31 or #32 or #33 or #34 or #35 or #36 or #37 or #38 or #39 or #40 or #41 or #42 or #43 or #44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1 and #45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46 and ([controlled clinical trial]/lim OR [randomized controlled trial]/lim) and [humans]/lim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468B4" w:rsidRDefault="007468B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Appendix 4. Search strategies</w:t>
      </w:r>
    </w:p>
    <w:p w:rsidR="007468B4" w:rsidRDefault="007468B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4. CNKI </w:t>
      </w:r>
    </w:p>
    <w:tbl>
      <w:tblPr>
        <w:tblW w:w="0" w:type="auto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4"/>
        <w:gridCol w:w="8312"/>
      </w:tblGrid>
      <w:tr w:rsidR="007468B4">
        <w:trPr>
          <w:trHeight w:val="380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性阻塞性肺疾病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性阻塞性肺病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性阻塞性肺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肺气肿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性支气管炎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性气管炎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阻肺疾病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阻肺病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慢阻肺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 or #2 or #3 or #4 or #5 or #6 or #7 or #8 or #9 or #10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手法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推拿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推拿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推拿疗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推拿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推拿手法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推拿正骨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理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理疗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物理疗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脊柱推拿手法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捏脊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捏脊疗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手法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疗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推拿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推拿治疗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推拿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正骨理筋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整骨疗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整骨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整骨技术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整骨医学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整骨理筋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理筋正骨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理筋正骨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理筋手法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肌肉能量技术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等距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关节松动术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关节松动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筋膜松动术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经筋推拿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312" w:type="dxa"/>
            <w:tcBorders>
              <w:top w:val="nil"/>
              <w:left w:val="nil"/>
              <w:bottom w:val="nil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2 or #13 or #14 or #15 or #16 or #17 or #18 or #19 or #20 or #21 or #22 or #23 or #24 or #25 or #26 or #27 or #28 or #29 or #30 or #31 or #32 or #33 or #34 or #35 or #36 or #37 or #38 or #39 or #40 or #41 or #42 or #43 or #44 or #45</w:t>
            </w:r>
          </w:p>
        </w:tc>
      </w:tr>
      <w:tr w:rsidR="007468B4">
        <w:trPr>
          <w:trHeight w:val="380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68B4" w:rsidRDefault="007468B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11 and #46</w:t>
            </w:r>
          </w:p>
        </w:tc>
      </w:tr>
    </w:tbl>
    <w:p w:rsidR="007468B4" w:rsidRDefault="007468B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468B4" w:rsidRDefault="007468B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:rsidR="007468B4" w:rsidRDefault="007468B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7468B4" w:rsidSect="007468B4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076" w:rsidRDefault="006E00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separator/>
      </w:r>
    </w:p>
  </w:endnote>
  <w:endnote w:type="continuationSeparator" w:id="0">
    <w:p w:rsidR="006E0076" w:rsidRDefault="006E00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076" w:rsidRDefault="006E00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separator/>
      </w:r>
    </w:p>
  </w:footnote>
  <w:footnote w:type="continuationSeparator" w:id="0">
    <w:p w:rsidR="006E0076" w:rsidRDefault="006E007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800"/>
  <w:doNotHyphenateCaps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B4"/>
    <w:rsid w:val="002B669E"/>
    <w:rsid w:val="006E0076"/>
    <w:rsid w:val="0074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Malgun Gothic" w:eastAsia="Malgun Gothic" w:hAnsi="Malgun Gothic" w:cs="Malgun Gothic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character" w:customStyle="1" w:styleId="term">
    <w:name w:val="term"/>
    <w:basedOn w:val="DefaultParagraphFont"/>
    <w:uiPriority w:val="99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Malgun Gothic" w:eastAsia="Malgun Gothic" w:hAnsi="Malgun Gothic" w:cs="Malgun Gothic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character" w:customStyle="1" w:styleId="term">
    <w:name w:val="term"/>
    <w:basedOn w:val="DefaultParagraphFont"/>
    <w:uiPriority w:val="9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5735</Characters>
  <Application>Microsoft Office Word</Application>
  <DocSecurity>0</DocSecurity>
  <Lines>47</Lines>
  <Paragraphs>13</Paragraphs>
  <ScaleCrop>false</ScaleCrop>
  <Company>Thomson</Company>
  <LinksUpToDate>false</LinksUpToDate>
  <CharactersWithSpaces>6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SLWW</dc:creator>
  <cp:lastModifiedBy>74639</cp:lastModifiedBy>
  <cp:revision>2</cp:revision>
  <dcterms:created xsi:type="dcterms:W3CDTF">2020-02-26T11:18:00Z</dcterms:created>
  <dcterms:modified xsi:type="dcterms:W3CDTF">2020-02-26T11:18:00Z</dcterms:modified>
</cp:coreProperties>
</file>